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E42" w:rsidRPr="00466BE9" w:rsidRDefault="00A61E42" w:rsidP="00A61E42">
      <w:pPr>
        <w:keepNext/>
        <w:keepLines/>
        <w:spacing w:before="240" w:after="0"/>
        <w:outlineLvl w:val="0"/>
      </w:pPr>
      <w:bookmarkStart w:id="0" w:name="_GoBack"/>
      <w:bookmarkEnd w:id="0"/>
      <w:r w:rsidRPr="00466BE9">
        <w:t>Supplementary Table 1: Risk of 30-day re-admission following elective umbilical hernia repair</w:t>
      </w:r>
    </w:p>
    <w:tbl>
      <w:tblPr>
        <w:tblW w:w="86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8"/>
        <w:gridCol w:w="1407"/>
        <w:gridCol w:w="1368"/>
        <w:gridCol w:w="1299"/>
        <w:gridCol w:w="1330"/>
      </w:tblGrid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2775" w:type="dxa"/>
            <w:gridSpan w:val="2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Unadjusted OR</w:t>
            </w:r>
          </w:p>
        </w:tc>
        <w:tc>
          <w:tcPr>
            <w:tcW w:w="2629" w:type="dxa"/>
            <w:gridSpan w:val="2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 xml:space="preserve">Adjusted OR </w:t>
            </w:r>
            <w:hyperlink r:id="rId5" w:anchor="bjs9923-note-0003_20" w:tooltip="Link to note" w:history="1">
              <w:r w:rsidRPr="00A61E42">
                <w:rPr>
                  <w:rFonts w:asciiTheme="minorHAnsi" w:hAnsiTheme="minorHAnsi" w:cstheme="minorHAnsi"/>
                  <w:b/>
                  <w:bCs/>
                  <w:szCs w:val="20"/>
                  <w:u w:val="single"/>
                </w:rPr>
                <w:t>*</w:t>
              </w:r>
            </w:hyperlink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  <w:hideMark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OR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95% CI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OR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95% CI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  <w:hideMark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szCs w:val="20"/>
              </w:rPr>
              <w:t>Cohort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  <w:hideMark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Non-cirrhotic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Compensated Cirrhosis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52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66-3.50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01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44-2.34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Decompensated Cirrhosis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3.83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00-7.34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43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25-4.69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szCs w:val="20"/>
              </w:rPr>
              <w:t>Gender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Female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Male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74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65-0.85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75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66-0.86</w:t>
            </w:r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szCs w:val="20"/>
              </w:rPr>
              <w:t>Age (years)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8-49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50-59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10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92-1.32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16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96-1.41</w:t>
            </w:r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60-69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48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24-1.77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34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09-1.64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≥70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94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61-2.34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szCs w:val="20"/>
              </w:rPr>
              <w:t>No. of co‐morbidities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63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38-1.93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58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33-1.87</w:t>
            </w:r>
          </w:p>
        </w:tc>
      </w:tr>
      <w:tr w:rsidR="00A61E42" w:rsidRPr="00A61E42" w:rsidTr="00E65156">
        <w:trPr>
          <w:trHeight w:val="79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≥2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83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43-3.31</w:t>
            </w:r>
          </w:p>
        </w:tc>
        <w:tc>
          <w:tcPr>
            <w:tcW w:w="1299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52</w:t>
            </w:r>
          </w:p>
        </w:tc>
        <w:tc>
          <w:tcPr>
            <w:tcW w:w="1330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12-2.99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Deprivation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93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75-1.14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3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02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83-1.25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4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08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88-1.33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5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1.18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0.96-1.46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color w:val="000000" w:themeColor="text1"/>
                <w:szCs w:val="20"/>
              </w:rPr>
              <w:t>Complex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  <w:t>Uncomplicated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(ref)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  <w:t>Complicated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1.63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1.08-2.47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  <w:t>Missing*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1.48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1.03-2.13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:rsidR="00A61E42" w:rsidRPr="00466BE9" w:rsidRDefault="00A61E42" w:rsidP="00A61E42">
      <w:r w:rsidRPr="00A61E42">
        <w:br w:type="page"/>
      </w:r>
    </w:p>
    <w:p w:rsidR="00A61E42" w:rsidRPr="00466BE9" w:rsidRDefault="00A61E42" w:rsidP="00A61E42">
      <w:pPr>
        <w:keepNext/>
        <w:keepLines/>
        <w:spacing w:before="240" w:after="0"/>
        <w:outlineLvl w:val="0"/>
      </w:pPr>
      <w:r w:rsidRPr="00466BE9">
        <w:lastRenderedPageBreak/>
        <w:t>Supplementary Table 2: Risk of 30-day re-admission following emergency umbilical hernia repair</w:t>
      </w:r>
    </w:p>
    <w:tbl>
      <w:tblPr>
        <w:tblW w:w="86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98"/>
        <w:gridCol w:w="1407"/>
        <w:gridCol w:w="1368"/>
        <w:gridCol w:w="1299"/>
        <w:gridCol w:w="1330"/>
      </w:tblGrid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2775" w:type="dxa"/>
            <w:gridSpan w:val="2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Unadjusted OR</w:t>
            </w:r>
          </w:p>
        </w:tc>
        <w:tc>
          <w:tcPr>
            <w:tcW w:w="2629" w:type="dxa"/>
            <w:gridSpan w:val="2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 xml:space="preserve">Adjusted OR </w:t>
            </w:r>
            <w:hyperlink r:id="rId6" w:anchor="bjs9923-note-0003_20" w:tooltip="Link to note" w:history="1">
              <w:r w:rsidRPr="00A61E42">
                <w:rPr>
                  <w:rFonts w:asciiTheme="minorHAnsi" w:hAnsiTheme="minorHAnsi" w:cstheme="minorHAnsi"/>
                  <w:b/>
                  <w:bCs/>
                  <w:szCs w:val="20"/>
                  <w:u w:val="single"/>
                </w:rPr>
                <w:t>*</w:t>
              </w:r>
            </w:hyperlink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  <w:hideMark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OR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95% CI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OR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95% CI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  <w:hideMark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szCs w:val="20"/>
              </w:rPr>
              <w:t>Cohort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  <w:hideMark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Non-cirrhotic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Compensated Cirrhosis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22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47-3.14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0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38-2.61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Decompensated Cirrhosis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4.11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73-6.18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3.59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33-5.52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szCs w:val="20"/>
              </w:rPr>
              <w:t>Gender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Female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Male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82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67-1.02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84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67-1.05</w:t>
            </w:r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szCs w:val="20"/>
              </w:rPr>
              <w:t>Age (years)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8-49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50-59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91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67-1.27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78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57-1.07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szCs w:val="20"/>
              </w:rPr>
              <w:t>60-69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47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08-1.99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17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85-1.61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≥70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56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19-2.03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20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89-1.60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szCs w:val="20"/>
              </w:rPr>
              <w:t>No. of co‐morbidities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07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52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15-2.02</w:t>
            </w:r>
          </w:p>
        </w:tc>
        <w:tc>
          <w:tcPr>
            <w:tcW w:w="1299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41</w:t>
            </w:r>
          </w:p>
        </w:tc>
        <w:tc>
          <w:tcPr>
            <w:tcW w:w="1330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06-1.88</w:t>
            </w:r>
          </w:p>
        </w:tc>
      </w:tr>
      <w:tr w:rsidR="00A61E42" w:rsidRPr="00A61E42" w:rsidTr="00E65156">
        <w:trPr>
          <w:trHeight w:val="79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≥2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45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92-3.12</w:t>
            </w:r>
          </w:p>
        </w:tc>
        <w:tc>
          <w:tcPr>
            <w:tcW w:w="1299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.01</w:t>
            </w:r>
          </w:p>
        </w:tc>
        <w:tc>
          <w:tcPr>
            <w:tcW w:w="1330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53-2.63</w:t>
            </w: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b/>
                <w:bCs/>
                <w:szCs w:val="20"/>
              </w:rPr>
              <w:t>Deprivation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299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uto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(ref)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27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88-1.84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3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1.17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  <w:r w:rsidRPr="00A61E42">
              <w:rPr>
                <w:rFonts w:asciiTheme="minorHAnsi" w:hAnsiTheme="minorHAnsi" w:cstheme="minorHAnsi"/>
                <w:szCs w:val="20"/>
              </w:rPr>
              <w:t>0.81-1.68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4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1.35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0.94-1.93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5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1.55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1.09-2.20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  <w:t>Complex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  <w:t>Uncomplicated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 xml:space="preserve">1.0 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(ref)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  <w:t>Complicated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1.03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0.83-1.28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A61E42" w:rsidRPr="00A61E42" w:rsidTr="00E65156">
        <w:trPr>
          <w:trHeight w:val="324"/>
          <w:jc w:val="center"/>
        </w:trPr>
        <w:tc>
          <w:tcPr>
            <w:tcW w:w="319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bCs/>
                <w:color w:val="000000" w:themeColor="text1"/>
                <w:szCs w:val="20"/>
              </w:rPr>
              <w:t>Missing*</w:t>
            </w:r>
          </w:p>
        </w:tc>
        <w:tc>
          <w:tcPr>
            <w:tcW w:w="1407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0.91</w:t>
            </w:r>
          </w:p>
        </w:tc>
        <w:tc>
          <w:tcPr>
            <w:tcW w:w="1368" w:type="dxa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color w:val="000000" w:themeColor="text1"/>
                <w:szCs w:val="20"/>
              </w:rPr>
            </w:pPr>
            <w:r w:rsidRPr="00A61E42">
              <w:rPr>
                <w:rFonts w:asciiTheme="minorHAnsi" w:hAnsiTheme="minorHAnsi" w:cstheme="minorHAnsi"/>
                <w:color w:val="000000" w:themeColor="text1"/>
                <w:szCs w:val="20"/>
              </w:rPr>
              <w:t>0.46-1.79</w:t>
            </w:r>
          </w:p>
        </w:tc>
        <w:tc>
          <w:tcPr>
            <w:tcW w:w="1299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1330" w:type="dxa"/>
            <w:shd w:val="clear" w:color="auto" w:fill="A6A6A6" w:themeFill="background1" w:themeFillShade="A6"/>
          </w:tcPr>
          <w:p w:rsidR="00A61E42" w:rsidRPr="00A61E42" w:rsidRDefault="00A61E42" w:rsidP="00A61E42">
            <w:pPr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</w:tr>
    </w:tbl>
    <w:p w:rsidR="00A61E42" w:rsidRPr="00A61E42" w:rsidRDefault="00A61E42" w:rsidP="00A61E42">
      <w:pPr>
        <w:spacing w:after="120" w:line="480" w:lineRule="auto"/>
      </w:pPr>
    </w:p>
    <w:p w:rsidR="00205720" w:rsidRDefault="00466BE9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E42"/>
    <w:rsid w:val="001D4311"/>
    <w:rsid w:val="00334069"/>
    <w:rsid w:val="003A5207"/>
    <w:rsid w:val="00466BE9"/>
    <w:rsid w:val="00705A6A"/>
    <w:rsid w:val="0074105A"/>
    <w:rsid w:val="00863E2F"/>
    <w:rsid w:val="008846D6"/>
    <w:rsid w:val="00A61E42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E01301-729B-46A6-9351-FF69F8AF1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bjssjournals.onlinelibrary.wiley.com/doi/full/10.1002/bjs.9923" TargetMode="External"/><Relationship Id="rId5" Type="http://schemas.openxmlformats.org/officeDocument/2006/relationships/hyperlink" Target="https://bjssjournals.onlinelibrary.wiley.com/doi/full/10.1002/bjs.992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0A6CB-4F13-4658-8E2C-12963AD4C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ie Adiamah</dc:creator>
  <cp:keywords/>
  <dc:description/>
  <cp:lastModifiedBy>Yuvaraj Kannan</cp:lastModifiedBy>
  <cp:revision>2</cp:revision>
  <dcterms:created xsi:type="dcterms:W3CDTF">2022-12-23T00:13:00Z</dcterms:created>
  <dcterms:modified xsi:type="dcterms:W3CDTF">2023-10-04T10:42:00Z</dcterms:modified>
</cp:coreProperties>
</file>